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0A0C2" w14:textId="77777777" w:rsidR="007C4095" w:rsidRPr="00E55AC7" w:rsidRDefault="007C4095" w:rsidP="007C4095">
      <w:pPr>
        <w:contextualSpacing/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Major chromosome 5H haplotype switch structures</w:t>
      </w:r>
      <w:r w:rsidRPr="00E55AC7">
        <w:rPr>
          <w:rFonts w:cstheme="minorHAnsi"/>
          <w:b/>
        </w:rPr>
        <w:t xml:space="preserve"> the European two-rowed spring barley germplasm </w:t>
      </w:r>
      <w:r>
        <w:rPr>
          <w:rFonts w:cstheme="minorHAnsi"/>
          <w:b/>
        </w:rPr>
        <w:t>of the past 190 years</w:t>
      </w:r>
    </w:p>
    <w:p w14:paraId="03B42F16" w14:textId="77777777" w:rsidR="007C4095" w:rsidRPr="00E55AC7" w:rsidRDefault="007C4095" w:rsidP="007C4095">
      <w:pPr>
        <w:contextualSpacing/>
        <w:rPr>
          <w:rFonts w:cstheme="minorHAnsi"/>
        </w:rPr>
      </w:pPr>
    </w:p>
    <w:p w14:paraId="327F1517" w14:textId="77777777" w:rsidR="007C4095" w:rsidRDefault="007C4095" w:rsidP="007C4095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 w:rsidRPr="00E55AC7">
        <w:rPr>
          <w:rFonts w:cstheme="minorHAnsi"/>
          <w:sz w:val="16"/>
          <w:szCs w:val="16"/>
          <w:lang w:val="de-DE"/>
        </w:rPr>
        <w:t xml:space="preserve">Ronja Wonneberger, </w:t>
      </w:r>
      <w:r w:rsidRPr="0082563F">
        <w:rPr>
          <w:rFonts w:cstheme="minorHAnsi"/>
          <w:sz w:val="16"/>
          <w:szCs w:val="16"/>
          <w:lang w:val="de-DE"/>
        </w:rPr>
        <w:t>Miriam Schreiber</w:t>
      </w:r>
      <w:r w:rsidRPr="00E55AC7">
        <w:rPr>
          <w:rFonts w:cstheme="minorHAnsi"/>
          <w:sz w:val="16"/>
          <w:szCs w:val="16"/>
          <w:lang w:val="de-DE"/>
        </w:rPr>
        <w:t xml:space="preserve">, Allison Haaning, Gary </w:t>
      </w:r>
      <w:r>
        <w:rPr>
          <w:rFonts w:cstheme="minorHAnsi"/>
          <w:sz w:val="16"/>
          <w:szCs w:val="16"/>
          <w:lang w:val="de-DE"/>
        </w:rPr>
        <w:t xml:space="preserve">J. </w:t>
      </w:r>
      <w:r w:rsidRPr="00E55AC7">
        <w:rPr>
          <w:rFonts w:cstheme="minorHAnsi"/>
          <w:sz w:val="16"/>
          <w:szCs w:val="16"/>
          <w:lang w:val="de-DE"/>
        </w:rPr>
        <w:t>Muehlbauer, Robbie Waugh, Nils Stein</w:t>
      </w:r>
      <w:r>
        <w:rPr>
          <w:sz w:val="16"/>
          <w:szCs w:val="16"/>
        </w:rPr>
        <w:t xml:space="preserve"> (stein@ipk-gatersleben.de)</w:t>
      </w:r>
    </w:p>
    <w:p w14:paraId="5058F2BD" w14:textId="77777777" w:rsidR="007C4095" w:rsidRDefault="007C4095" w:rsidP="007C4095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7F651F43" w14:textId="77777777" w:rsidR="007C4095" w:rsidRPr="00B84BD4" w:rsidRDefault="007C4095" w:rsidP="007C4095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GB"/>
        </w:rPr>
      </w:pPr>
      <w:r w:rsidRPr="00B84BD4">
        <w:rPr>
          <w:rFonts w:ascii="Calibri" w:eastAsia="Times New Roman" w:hAnsi="Calibri" w:cs="Calibri"/>
          <w:color w:val="000000"/>
          <w:lang w:val="en-GB" w:eastAsia="en-GB"/>
        </w:rPr>
        <w:t>Theoretical and Applied Genetics</w:t>
      </w:r>
    </w:p>
    <w:p w14:paraId="656D4F0A" w14:textId="77777777" w:rsidR="007C4095" w:rsidRPr="00B84BD4" w:rsidRDefault="007C4095" w:rsidP="007C4095"/>
    <w:p w14:paraId="613D2F2B" w14:textId="77777777" w:rsidR="007C4095" w:rsidRDefault="007C4095" w:rsidP="007C4095">
      <w:pPr>
        <w:pStyle w:val="Caption"/>
        <w:keepNext/>
      </w:pPr>
      <w:r>
        <w:rPr>
          <w:b/>
          <w:bCs/>
        </w:rPr>
        <w:t>Online Resource</w:t>
      </w:r>
      <w:r w:rsidRPr="00483582">
        <w:rPr>
          <w:b/>
          <w:bCs/>
        </w:rPr>
        <w:t xml:space="preserve"> 3</w:t>
      </w:r>
      <w:r w:rsidRPr="00265692">
        <w:t xml:space="preserve"> </w:t>
      </w:r>
      <w:r>
        <w:t>Analysis of Molecular Variance (AMOVA) statistics quantifying the extent of genetic variation found between and within groups of cultivars defined by release periods (1830-1959, 1960-1979, 1980-1999, 2000-2014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0"/>
        <w:gridCol w:w="495"/>
        <w:gridCol w:w="951"/>
        <w:gridCol w:w="860"/>
        <w:gridCol w:w="1615"/>
        <w:gridCol w:w="1217"/>
        <w:gridCol w:w="750"/>
      </w:tblGrid>
      <w:tr w:rsidR="007C4095" w:rsidRPr="00ED47AD" w14:paraId="757141AF" w14:textId="77777777" w:rsidTr="00F63C20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  <w:hideMark/>
          </w:tcPr>
          <w:p w14:paraId="03478042" w14:textId="77777777" w:rsidR="007C4095" w:rsidRPr="00ED47AD" w:rsidRDefault="007C4095" w:rsidP="00F63C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D47A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  <w:hideMark/>
          </w:tcPr>
          <w:p w14:paraId="69100C36" w14:textId="77777777" w:rsidR="007C4095" w:rsidRPr="00ED47AD" w:rsidRDefault="007C4095" w:rsidP="00F63C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D47A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Df </w:t>
            </w:r>
            <w:r w:rsidRPr="00ED47AD">
              <w:rPr>
                <w:rFonts w:ascii="Calibri" w:eastAsia="Times New Roman" w:hAnsi="Calibri" w:cs="Calibri"/>
                <w:color w:val="000000"/>
                <w:sz w:val="11"/>
                <w:szCs w:val="11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  <w:hideMark/>
          </w:tcPr>
          <w:p w14:paraId="27B16237" w14:textId="77777777" w:rsidR="007C4095" w:rsidRPr="00ED47AD" w:rsidRDefault="007C4095" w:rsidP="00F63C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D47A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SS </w:t>
            </w:r>
            <w:r w:rsidRPr="00ED47AD">
              <w:rPr>
                <w:rFonts w:ascii="Calibri" w:eastAsia="Times New Roman" w:hAnsi="Calibri" w:cs="Calibri"/>
                <w:color w:val="000000"/>
                <w:sz w:val="11"/>
                <w:szCs w:val="11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  <w:hideMark/>
          </w:tcPr>
          <w:p w14:paraId="5B11A65B" w14:textId="77777777" w:rsidR="007C4095" w:rsidRPr="00ED47AD" w:rsidRDefault="007C4095" w:rsidP="00F63C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D47A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MS </w:t>
            </w:r>
            <w:r w:rsidRPr="00ED47AD">
              <w:rPr>
                <w:rFonts w:ascii="Calibri" w:eastAsia="Times New Roman" w:hAnsi="Calibri" w:cs="Calibri"/>
                <w:color w:val="000000"/>
                <w:sz w:val="11"/>
                <w:szCs w:val="11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  <w:hideMark/>
          </w:tcPr>
          <w:p w14:paraId="4F27CABF" w14:textId="77777777" w:rsidR="007C4095" w:rsidRPr="00ED47AD" w:rsidRDefault="007C4095" w:rsidP="00F63C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D47A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stimated varianc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  <w:hideMark/>
          </w:tcPr>
          <w:p w14:paraId="4499EB7C" w14:textId="77777777" w:rsidR="007C4095" w:rsidRPr="00ED47AD" w:rsidRDefault="007C4095" w:rsidP="00F63C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D47A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ercentage %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  <w:hideMark/>
          </w:tcPr>
          <w:p w14:paraId="5FEBD5AD" w14:textId="77777777" w:rsidR="007C4095" w:rsidRPr="00ED47AD" w:rsidRDefault="007C4095" w:rsidP="00F63C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D47A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 value</w:t>
            </w:r>
          </w:p>
        </w:tc>
      </w:tr>
      <w:tr w:rsidR="007C4095" w:rsidRPr="00A65023" w14:paraId="6433860E" w14:textId="77777777" w:rsidTr="00F63C20">
        <w:tc>
          <w:tcPr>
            <w:tcW w:w="0" w:type="auto"/>
            <w:tcBorders>
              <w:top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  <w:hideMark/>
          </w:tcPr>
          <w:p w14:paraId="14F1CFBC" w14:textId="77777777" w:rsidR="007C4095" w:rsidRPr="00ED47AD" w:rsidRDefault="007C4095" w:rsidP="00F63C20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ED47A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Between </w:t>
            </w:r>
            <w:r w:rsidRPr="00A6502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elease period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BBB2E33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6E81844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53973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0F7DC51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51324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FCBF3C0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6B81885F">
              <w:rPr>
                <w:rFonts w:eastAsia="Times New Roman"/>
                <w:sz w:val="18"/>
                <w:szCs w:val="18"/>
                <w:lang w:val="en-GB" w:eastAsia="en-GB"/>
              </w:rPr>
              <w:t>1861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E531545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14.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463D01B" w14:textId="77777777" w:rsidR="007C4095" w:rsidRPr="00ED47AD" w:rsidRDefault="007C4095" w:rsidP="00F63C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1</w:t>
            </w:r>
          </w:p>
        </w:tc>
      </w:tr>
      <w:tr w:rsidR="007C4095" w:rsidRPr="00A65023" w14:paraId="35DA67A0" w14:textId="77777777" w:rsidTr="00F63C20"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  <w:hideMark/>
          </w:tcPr>
          <w:p w14:paraId="27AAB6A8" w14:textId="77777777" w:rsidR="007C4095" w:rsidRPr="00ED47AD" w:rsidRDefault="007C4095" w:rsidP="00F63C20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</w:t>
            </w:r>
            <w:r w:rsidRPr="00A6502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ithin release period</w:t>
            </w:r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B2E1043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197</w:t>
            </w:r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132D440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3898870</w:t>
            </w:r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6056308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72075</w:t>
            </w:r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7B50431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6B81885F">
              <w:rPr>
                <w:rFonts w:eastAsia="Times New Roman"/>
                <w:sz w:val="18"/>
                <w:szCs w:val="18"/>
                <w:lang w:val="en-GB" w:eastAsia="en-GB"/>
              </w:rPr>
              <w:t>114251</w:t>
            </w:r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66EC748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86.0</w:t>
            </w:r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2DFFC30" w14:textId="77777777" w:rsidR="007C4095" w:rsidRPr="00ED47AD" w:rsidRDefault="007C4095" w:rsidP="00F63C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.001</w:t>
            </w:r>
          </w:p>
        </w:tc>
      </w:tr>
      <w:tr w:rsidR="007C4095" w:rsidRPr="00A65023" w14:paraId="695838EF" w14:textId="77777777" w:rsidTr="00F63C20"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  <w:hideMark/>
          </w:tcPr>
          <w:p w14:paraId="16C622B8" w14:textId="77777777" w:rsidR="007C4095" w:rsidRPr="00ED47AD" w:rsidRDefault="007C4095" w:rsidP="00F63C20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ED47A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A2EAC28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B8F6706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3843860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77051FB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19219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B05ED50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6B81885F">
              <w:rPr>
                <w:rFonts w:eastAsia="Times New Roman"/>
                <w:sz w:val="18"/>
                <w:szCs w:val="18"/>
                <w:lang w:val="en-GB" w:eastAsia="en-GB"/>
              </w:rPr>
              <w:t>13551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D6DFBD0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F624E07" w14:textId="77777777" w:rsidR="007C4095" w:rsidRPr="00ED47AD" w:rsidRDefault="007C4095" w:rsidP="00F63C20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</w:tbl>
    <w:p w14:paraId="788D1338" w14:textId="77777777" w:rsidR="007C4095" w:rsidRDefault="007C4095" w:rsidP="007C4095">
      <w:pPr>
        <w:rPr>
          <w:rFonts w:ascii="Calibri" w:eastAsia="Times New Roman" w:hAnsi="Calibri" w:cs="Calibri"/>
          <w:color w:val="000000"/>
          <w:lang w:val="en-GB" w:eastAsia="en-GB"/>
        </w:rPr>
      </w:pPr>
      <w:r w:rsidRPr="00ED47AD">
        <w:rPr>
          <w:rFonts w:ascii="Calibri" w:eastAsia="Times New Roman" w:hAnsi="Calibri" w:cs="Calibri"/>
          <w:color w:val="000000"/>
          <w:sz w:val="13"/>
          <w:szCs w:val="13"/>
          <w:vertAlign w:val="superscript"/>
          <w:lang w:val="en-GB" w:eastAsia="en-GB"/>
        </w:rPr>
        <w:t xml:space="preserve">a </w:t>
      </w:r>
      <w:r w:rsidRPr="00ED47AD">
        <w:rPr>
          <w:rFonts w:ascii="Calibri" w:eastAsia="Times New Roman" w:hAnsi="Calibri" w:cs="Calibri"/>
          <w:color w:val="000000"/>
          <w:lang w:val="en-GB" w:eastAsia="en-GB"/>
        </w:rPr>
        <w:t xml:space="preserve">Degrees of freedom, </w:t>
      </w:r>
      <w:r w:rsidRPr="00ED47AD">
        <w:rPr>
          <w:rFonts w:ascii="Calibri" w:eastAsia="Times New Roman" w:hAnsi="Calibri" w:cs="Calibri"/>
          <w:color w:val="000000"/>
          <w:sz w:val="13"/>
          <w:szCs w:val="13"/>
          <w:vertAlign w:val="superscript"/>
          <w:lang w:val="en-GB" w:eastAsia="en-GB"/>
        </w:rPr>
        <w:t>b</w:t>
      </w:r>
      <w:r w:rsidRPr="00ED47AD">
        <w:rPr>
          <w:rFonts w:ascii="Calibri" w:eastAsia="Times New Roman" w:hAnsi="Calibri" w:cs="Calibri"/>
          <w:color w:val="000000"/>
          <w:lang w:val="en-GB" w:eastAsia="en-GB"/>
        </w:rPr>
        <w:t xml:space="preserve"> Sum of squares, </w:t>
      </w:r>
      <w:r w:rsidRPr="00ED47AD">
        <w:rPr>
          <w:rFonts w:ascii="Calibri" w:eastAsia="Times New Roman" w:hAnsi="Calibri" w:cs="Calibri"/>
          <w:color w:val="000000"/>
          <w:sz w:val="13"/>
          <w:szCs w:val="13"/>
          <w:vertAlign w:val="superscript"/>
          <w:lang w:val="en-GB" w:eastAsia="en-GB"/>
        </w:rPr>
        <w:t>c</w:t>
      </w:r>
      <w:r w:rsidRPr="00ED47AD">
        <w:rPr>
          <w:rFonts w:ascii="Calibri" w:eastAsia="Times New Roman" w:hAnsi="Calibri" w:cs="Calibri"/>
          <w:color w:val="000000"/>
          <w:lang w:val="en-GB" w:eastAsia="en-GB"/>
        </w:rPr>
        <w:t xml:space="preserve"> Mean square</w:t>
      </w:r>
    </w:p>
    <w:p w14:paraId="1E99E6CA" w14:textId="77777777" w:rsidR="0085299A" w:rsidRPr="007C4095" w:rsidRDefault="0085299A">
      <w:pPr>
        <w:rPr>
          <w:lang w:val="en-GB"/>
        </w:rPr>
      </w:pPr>
    </w:p>
    <w:sectPr w:rsidR="0085299A" w:rsidRPr="007C4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095"/>
    <w:rsid w:val="007C4095"/>
    <w:rsid w:val="0085299A"/>
    <w:rsid w:val="00C8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0040C3"/>
  <w15:chartTrackingRefBased/>
  <w15:docId w15:val="{56C98F4B-1E6A-4C89-AC5C-8AF895F7B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40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4095"/>
    <w:pPr>
      <w:spacing w:after="200" w:line="240" w:lineRule="auto"/>
    </w:pPr>
    <w:rPr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56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Wonneberger</dc:creator>
  <cp:keywords/>
  <dc:description/>
  <cp:lastModifiedBy>Nils Stein</cp:lastModifiedBy>
  <cp:revision>2</cp:revision>
  <dcterms:created xsi:type="dcterms:W3CDTF">2023-05-29T11:08:00Z</dcterms:created>
  <dcterms:modified xsi:type="dcterms:W3CDTF">2023-05-29T11:08:00Z</dcterms:modified>
</cp:coreProperties>
</file>